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DECF1" w14:textId="77777777" w:rsidR="00ED30ED" w:rsidRDefault="00ED30ED">
      <w:r>
        <w:t xml:space="preserve">Supplementary Information for: </w:t>
      </w:r>
    </w:p>
    <w:p w14:paraId="60D7B45D" w14:textId="77777777" w:rsidR="00DE2BA9" w:rsidRDefault="00ED30ED">
      <w:r w:rsidRPr="00ED30ED">
        <w:rPr>
          <w:b/>
        </w:rPr>
        <w:t>Finding the weakest link: Mechanical sensitivity in a fish cranial linkage system</w:t>
      </w:r>
      <w:r w:rsidRPr="00ED30ED">
        <w:rPr>
          <w:b/>
          <w:i/>
        </w:rPr>
        <w:t>.</w:t>
      </w:r>
    </w:p>
    <w:p w14:paraId="4E2F3351" w14:textId="77777777" w:rsidR="00ED30ED" w:rsidRDefault="00ED30ED"/>
    <w:p w14:paraId="03D09AF9" w14:textId="77777777" w:rsidR="00ED30ED" w:rsidRDefault="00ED30ED" w:rsidP="00ED30ED">
      <w:r>
        <w:t>Baumgart</w:t>
      </w:r>
      <w:r>
        <w:rPr>
          <w:vertAlign w:val="superscript"/>
        </w:rPr>
        <w:t>1</w:t>
      </w:r>
      <w:r>
        <w:t>, A. and Anderson</w:t>
      </w:r>
      <w:r>
        <w:rPr>
          <w:vertAlign w:val="superscript"/>
        </w:rPr>
        <w:t>2</w:t>
      </w:r>
      <w:r>
        <w:t>, P.</w:t>
      </w:r>
    </w:p>
    <w:p w14:paraId="74D5EF30" w14:textId="77777777" w:rsidR="00ED30ED" w:rsidRDefault="00ED30ED" w:rsidP="00ED30ED"/>
    <w:p w14:paraId="4E45EF23" w14:textId="77777777" w:rsidR="00ED30ED" w:rsidRDefault="00ED30ED" w:rsidP="00ED30ED">
      <w:r>
        <w:t>1. Department of Mechanical Science and Engineering, University of Illinois, Urbana, IL 61801</w:t>
      </w:r>
    </w:p>
    <w:p w14:paraId="6BF3DE5D" w14:textId="77777777" w:rsidR="00ED30ED" w:rsidRDefault="00ED30ED" w:rsidP="00ED30ED">
      <w:r>
        <w:t>2. Department of Animal Biology, University of Illinois, Urbana, IL 61801</w:t>
      </w:r>
    </w:p>
    <w:p w14:paraId="05A68F06" w14:textId="77777777" w:rsidR="00ED30ED" w:rsidRDefault="00ED30ED" w:rsidP="00ED30ED"/>
    <w:p w14:paraId="61C988C2" w14:textId="77777777" w:rsidR="00ED30ED" w:rsidRDefault="00ED30ED" w:rsidP="00ED30ED">
      <w:r>
        <w:t>*Corresponding author: andersps@illinois.e</w:t>
      </w:r>
      <w:bookmarkStart w:id="0" w:name="_GoBack"/>
      <w:bookmarkEnd w:id="0"/>
      <w:r>
        <w:t>du</w:t>
      </w:r>
    </w:p>
    <w:p w14:paraId="0B90616E" w14:textId="77777777" w:rsidR="00ED30ED" w:rsidRDefault="00ED30ED"/>
    <w:p w14:paraId="3CF68277" w14:textId="77777777" w:rsidR="00ED30ED" w:rsidRDefault="00ED30ED">
      <w:r>
        <w:t>Contents:</w:t>
      </w:r>
    </w:p>
    <w:p w14:paraId="57F7F056" w14:textId="77777777" w:rsidR="00ED30ED" w:rsidRDefault="00ED30ED"/>
    <w:p w14:paraId="5DCBFCAA" w14:textId="77777777" w:rsidR="00ED30ED" w:rsidRDefault="00ED30ED">
      <w:r>
        <w:t xml:space="preserve">Notes for file </w:t>
      </w:r>
      <w:r w:rsidRPr="00ED30ED">
        <w:rPr>
          <w:i/>
        </w:rPr>
        <w:t>SI_Inputs.xlsx</w:t>
      </w:r>
      <w:r>
        <w:t>---------------------------------------------------------------Pg. 2</w:t>
      </w:r>
    </w:p>
    <w:p w14:paraId="75A8F566" w14:textId="77777777" w:rsidR="00ED30ED" w:rsidRDefault="00ED30ED"/>
    <w:p w14:paraId="6DDB3C9E" w14:textId="77777777" w:rsidR="00ED30ED" w:rsidRDefault="00ED30ED">
      <w:r>
        <w:t>Notes for file SI_Results.xlsx--------------------------------------------------------------Pg. 3</w:t>
      </w:r>
    </w:p>
    <w:p w14:paraId="0EB16F44" w14:textId="77777777" w:rsidR="00ED30ED" w:rsidRDefault="00ED30ED"/>
    <w:p w14:paraId="48062C8A" w14:textId="736B2BA7" w:rsidR="00ED30ED" w:rsidRDefault="00ED30ED">
      <w:r>
        <w:t xml:space="preserve">Figure </w:t>
      </w:r>
      <w:r w:rsidR="00B06FB2">
        <w:t>S</w:t>
      </w:r>
      <w:r>
        <w:t>1-----------</w:t>
      </w:r>
      <w:r w:rsidR="00B06FB2">
        <w:t>--</w:t>
      </w:r>
      <w:r>
        <w:t>--------------------------------------------------------------------------Pg. 4</w:t>
      </w:r>
    </w:p>
    <w:p w14:paraId="2FE783C0" w14:textId="77777777" w:rsidR="00ED30ED" w:rsidRDefault="00ED30ED"/>
    <w:p w14:paraId="5FB61984" w14:textId="77777777" w:rsidR="00ED30ED" w:rsidRDefault="00ED30ED"/>
    <w:p w14:paraId="67FDC2B4" w14:textId="77777777" w:rsidR="00ED30ED" w:rsidRDefault="00ED30ED"/>
    <w:p w14:paraId="0D2366DC" w14:textId="77777777" w:rsidR="00ED30ED" w:rsidRDefault="00ED30ED"/>
    <w:p w14:paraId="222DB5E1" w14:textId="77777777" w:rsidR="00ED30ED" w:rsidRDefault="00ED30ED">
      <w:r>
        <w:br w:type="page"/>
      </w:r>
    </w:p>
    <w:p w14:paraId="4EA735CE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lastRenderedPageBreak/>
        <w:t>Notes for the Supplementary file: S1_</w:t>
      </w:r>
      <w:r w:rsidRPr="00ED30ED">
        <w:rPr>
          <w:i/>
          <w:sz w:val="22"/>
          <w:szCs w:val="22"/>
        </w:rPr>
        <w:t>Inputs.xlsx</w:t>
      </w:r>
    </w:p>
    <w:p w14:paraId="7FC7FB18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 xml:space="preserve">This file contains the coordinate inputs for the </w:t>
      </w:r>
      <w:r w:rsidRPr="00ED30ED">
        <w:rPr>
          <w:i/>
          <w:sz w:val="22"/>
          <w:szCs w:val="22"/>
        </w:rPr>
        <w:t>linkr</w:t>
      </w:r>
      <w:r w:rsidRPr="00ED30ED">
        <w:rPr>
          <w:sz w:val="22"/>
          <w:szCs w:val="22"/>
        </w:rPr>
        <w:t xml:space="preserve"> model used for modeling experiments. </w:t>
      </w:r>
    </w:p>
    <w:p w14:paraId="35F8D110" w14:textId="77777777" w:rsidR="00ED30ED" w:rsidRPr="00ED30ED" w:rsidRDefault="00ED30ED" w:rsidP="00ED30ED">
      <w:pPr>
        <w:spacing w:after="160" w:line="259" w:lineRule="auto"/>
        <w:rPr>
          <w:b/>
          <w:sz w:val="22"/>
          <w:szCs w:val="22"/>
        </w:rPr>
      </w:pPr>
      <w:r w:rsidRPr="00ED30ED">
        <w:rPr>
          <w:b/>
          <w:sz w:val="22"/>
          <w:szCs w:val="22"/>
        </w:rPr>
        <w:t>“default input and lengths” sheet:</w:t>
      </w:r>
    </w:p>
    <w:p w14:paraId="25792AB5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This sheet shows the default coordinates (x,y,z) for every joint. Also shown are the default link lengths for each link in the model.</w:t>
      </w:r>
    </w:p>
    <w:p w14:paraId="346817B4" w14:textId="77777777" w:rsidR="00ED30ED" w:rsidRPr="00ED30ED" w:rsidRDefault="00ED30ED" w:rsidP="00ED30ED">
      <w:pPr>
        <w:spacing w:after="160" w:line="259" w:lineRule="auto"/>
        <w:rPr>
          <w:b/>
          <w:sz w:val="22"/>
          <w:szCs w:val="22"/>
        </w:rPr>
      </w:pPr>
      <w:r w:rsidRPr="00ED30ED">
        <w:rPr>
          <w:b/>
          <w:sz w:val="22"/>
          <w:szCs w:val="22"/>
        </w:rPr>
        <w:t>other sheets:</w:t>
      </w:r>
    </w:p>
    <w:p w14:paraId="186225D7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 xml:space="preserve">Each sheet shows the modified coordinates for a single joint modified in one cardinal direction over the course of a single modelling experiment. </w:t>
      </w:r>
    </w:p>
    <w:p w14:paraId="08526D98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For each sheet, the name is the joint and direction. If a joint shift would affect more than one possible reference link, the specific reference link being used for the sheet is indicated with a capital letter (N = neurocranium, Sa = suspensorium (anterior), Sp = suspensorium (posterior), Sv = suspensorium (ventral), H = hyoid, Hp = hypohyal, J = lower jaw)</w:t>
      </w:r>
    </w:p>
    <w:p w14:paraId="5D431471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 xml:space="preserve">For example, the first sheet is labeled </w:t>
      </w:r>
      <w:r w:rsidRPr="00ED30ED">
        <w:rPr>
          <w:b/>
          <w:sz w:val="22"/>
          <w:szCs w:val="22"/>
        </w:rPr>
        <w:t>nc_vc_x</w:t>
      </w:r>
      <w:r w:rsidRPr="00ED30ED">
        <w:rPr>
          <w:sz w:val="22"/>
          <w:szCs w:val="22"/>
        </w:rPr>
        <w:t xml:space="preserve">. This sheet shows the input coordinates for the neurocranium-vertebral column joint as it is shifted in the x-axis by steps equivalent to 1% change in the reference link (Neurocranium). </w:t>
      </w:r>
    </w:p>
    <w:p w14:paraId="7174240A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 xml:space="preserve">The second sheet is labeled </w:t>
      </w:r>
      <w:r w:rsidRPr="00ED30ED">
        <w:rPr>
          <w:b/>
          <w:sz w:val="22"/>
          <w:szCs w:val="22"/>
        </w:rPr>
        <w:t>nc_su_a_L_nc_su_a_R_nc_vc_x_Sa</w:t>
      </w:r>
      <w:r w:rsidRPr="00ED30ED">
        <w:rPr>
          <w:sz w:val="22"/>
          <w:szCs w:val="22"/>
        </w:rPr>
        <w:t>. The sheet shows modification in the x-axis of three joints simultaneously: the neurocranium-vertebral column joint and the left and right neurocranium-anterior suspensorium joints. The reference link used is the suspensorium.</w:t>
      </w:r>
    </w:p>
    <w:p w14:paraId="0F97908B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 xml:space="preserve">On each sheet, the first column indicates the joint being modified. The second through fourth columns are the x, y, and z coordinates for the joint in question. Each row represents the coordinates for that joint in a single simulation. As you move down the rows, the joint is shifted in the given direction by an amount that causes a 1% change in length of the reference link. </w:t>
      </w:r>
    </w:p>
    <w:p w14:paraId="4490D02E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Shaded rows indicate coordinates not used due to geometric/mathematical constraints on the linkage (i.e., achieving that link length by moving that joint would require imaginary joint displacements; the would-be “imaginary” coordinates are replaced with 0’s so that the spreadsheet can be read into the simulation without raising errors, although those rows are not used in the modelling experiments).</w:t>
      </w:r>
    </w:p>
    <w:p w14:paraId="028F4A95" w14:textId="77777777" w:rsidR="00ED30ED" w:rsidRPr="00ED30ED" w:rsidRDefault="00ED30ED" w:rsidP="00ED30ED">
      <w:pPr>
        <w:spacing w:after="160" w:line="259" w:lineRule="auto"/>
        <w:rPr>
          <w:b/>
          <w:sz w:val="22"/>
          <w:szCs w:val="22"/>
        </w:rPr>
      </w:pPr>
      <w:r w:rsidRPr="00ED30ED">
        <w:rPr>
          <w:b/>
          <w:sz w:val="22"/>
          <w:szCs w:val="22"/>
        </w:rPr>
        <w:t>Joint Abbreviations:</w:t>
      </w:r>
    </w:p>
    <w:p w14:paraId="4E2CEFC0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nc_vc: neurocranium-vertebral column joint</w:t>
      </w:r>
    </w:p>
    <w:p w14:paraId="2CF66661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nc_su_a_L/nc_su_a_R: neurocranium-anterior suspensorium joints (left/right)</w:t>
      </w:r>
    </w:p>
    <w:p w14:paraId="03C2689D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pc_su_L/pc_su_R: posterior ceratohyal-suspensorium joints (left/right)</w:t>
      </w:r>
    </w:p>
    <w:p w14:paraId="54340C8D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lj_qd_L/lj_qd_R: lower jaw-quadrate joints (left/right)</w:t>
      </w:r>
    </w:p>
    <w:p w14:paraId="6BD25BEE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ac_hy_L/ac_hy_R: anterior ceratohyal-hypohyal joints (left/right)</w:t>
      </w:r>
    </w:p>
    <w:p w14:paraId="001DAA15" w14:textId="77777777" w:rsidR="00ED30ED" w:rsidRP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hy_mid: midpoint of hypohyal</w:t>
      </w:r>
    </w:p>
    <w:p w14:paraId="0D129B68" w14:textId="77777777" w:rsidR="00ED30ED" w:rsidRDefault="00ED30ED" w:rsidP="00ED30ED">
      <w:pPr>
        <w:spacing w:after="160" w:line="259" w:lineRule="auto"/>
        <w:rPr>
          <w:sz w:val="22"/>
          <w:szCs w:val="22"/>
        </w:rPr>
      </w:pPr>
      <w:r w:rsidRPr="00ED30ED">
        <w:rPr>
          <w:sz w:val="22"/>
          <w:szCs w:val="22"/>
        </w:rPr>
        <w:t>lj_sy_inf: inferior aspect of lower jaw symphysis</w:t>
      </w:r>
    </w:p>
    <w:p w14:paraId="1DE0ABF8" w14:textId="77777777" w:rsidR="00ED30ED" w:rsidRDefault="00ED30ED" w:rsidP="00ED30ED">
      <w:pPr>
        <w:spacing w:after="160" w:line="259" w:lineRule="auto"/>
      </w:pPr>
      <w:r>
        <w:t>Notes for the Supplementary file: S2_</w:t>
      </w:r>
      <w:r w:rsidRPr="0022106B">
        <w:rPr>
          <w:i/>
        </w:rPr>
        <w:t>Results.xlsx</w:t>
      </w:r>
    </w:p>
    <w:p w14:paraId="4F31FA03" w14:textId="77777777" w:rsidR="00ED30ED" w:rsidRDefault="00ED30ED" w:rsidP="00ED30ED">
      <w:pPr>
        <w:spacing w:after="160" w:line="259" w:lineRule="auto"/>
      </w:pPr>
      <w:r>
        <w:t xml:space="preserve">This file contains the </w:t>
      </w:r>
      <w:r w:rsidRPr="005623CF">
        <w:rPr>
          <w:i/>
        </w:rPr>
        <w:t>ΔKT</w:t>
      </w:r>
      <w:r>
        <w:t xml:space="preserve"> results for every modelling experiment performed. Each row represents the results for one </w:t>
      </w:r>
      <w:r w:rsidRPr="005623CF">
        <w:rPr>
          <w:i/>
        </w:rPr>
        <w:t>KT</w:t>
      </w:r>
      <w:r>
        <w:t xml:space="preserve"> measure during a single modelling experiment. For example, the first row shows the </w:t>
      </w:r>
      <w:r w:rsidRPr="005623CF">
        <w:rPr>
          <w:i/>
        </w:rPr>
        <w:t>ΔKT</w:t>
      </w:r>
      <w:r>
        <w:t xml:space="preserve"> results for lower jaw </w:t>
      </w:r>
      <w:r w:rsidRPr="005623CF">
        <w:rPr>
          <w:i/>
        </w:rPr>
        <w:t>KT</w:t>
      </w:r>
      <w:r>
        <w:t xml:space="preserve"> when the anterior suspensorium link is modified by moving the lower jaw quadrate joint in the x direction.</w:t>
      </w:r>
    </w:p>
    <w:p w14:paraId="4B512722" w14:textId="77777777" w:rsidR="00ED30ED" w:rsidRDefault="00ED30ED" w:rsidP="00ED30ED">
      <w:pPr>
        <w:spacing w:after="160" w:line="259" w:lineRule="auto"/>
      </w:pPr>
    </w:p>
    <w:p w14:paraId="03572403" w14:textId="77777777" w:rsidR="00ED30ED" w:rsidRDefault="00ED30ED" w:rsidP="00ED30ED">
      <w:pPr>
        <w:spacing w:after="160" w:line="259" w:lineRule="auto"/>
      </w:pPr>
      <w:r>
        <w:t xml:space="preserve">*shaded rows indicate 0 or ~0 </w:t>
      </w:r>
      <w:r w:rsidRPr="005623CF">
        <w:rPr>
          <w:i/>
        </w:rPr>
        <w:t>ΔKT</w:t>
      </w:r>
    </w:p>
    <w:p w14:paraId="410D46B4" w14:textId="77777777" w:rsidR="00ED30ED" w:rsidRPr="00CD2EFF" w:rsidRDefault="00ED30ED" w:rsidP="00ED30ED">
      <w:pPr>
        <w:spacing w:after="160" w:line="259" w:lineRule="auto"/>
      </w:pPr>
      <w:r>
        <w:t xml:space="preserve">*directions correspond to manuscript/figures </w:t>
      </w:r>
    </w:p>
    <w:p w14:paraId="355E4966" w14:textId="77777777" w:rsidR="00ED30ED" w:rsidRPr="00E666E2" w:rsidRDefault="00ED30ED" w:rsidP="00ED30ED">
      <w:pPr>
        <w:spacing w:after="160" w:line="259" w:lineRule="auto"/>
        <w:rPr>
          <w:b/>
        </w:rPr>
      </w:pPr>
      <w:r>
        <w:rPr>
          <w:b/>
        </w:rPr>
        <w:t>Joint Abbreviations:</w:t>
      </w:r>
    </w:p>
    <w:p w14:paraId="7D329801" w14:textId="77777777" w:rsidR="00ED30ED" w:rsidRDefault="00ED30ED" w:rsidP="00ED30ED">
      <w:pPr>
        <w:spacing w:after="160" w:line="259" w:lineRule="auto"/>
      </w:pPr>
      <w:r>
        <w:t>nc_vc: neurocranium-vertebral column joint</w:t>
      </w:r>
    </w:p>
    <w:p w14:paraId="18FE6948" w14:textId="77777777" w:rsidR="00ED30ED" w:rsidRDefault="00ED30ED" w:rsidP="00ED30ED">
      <w:pPr>
        <w:spacing w:after="160" w:line="259" w:lineRule="auto"/>
      </w:pPr>
      <w:r>
        <w:t>nc_su_a_L/nc_su_a_R: neurocranium-anterior suspensorium joints (left/right)</w:t>
      </w:r>
    </w:p>
    <w:p w14:paraId="7319C000" w14:textId="77777777" w:rsidR="00ED30ED" w:rsidRDefault="00ED30ED" w:rsidP="00ED30ED">
      <w:pPr>
        <w:spacing w:after="160" w:line="259" w:lineRule="auto"/>
      </w:pPr>
      <w:r>
        <w:t>pc_su_L/pc_su_R: posterior ceratohyal-suspensorium joints (left/right)</w:t>
      </w:r>
    </w:p>
    <w:p w14:paraId="3DE7BFD4" w14:textId="77777777" w:rsidR="00ED30ED" w:rsidRDefault="00ED30ED" w:rsidP="00ED30ED">
      <w:pPr>
        <w:spacing w:after="160" w:line="259" w:lineRule="auto"/>
      </w:pPr>
      <w:r>
        <w:t>lj_qd_L/lj_qd_R: lower jaw-quadrate joints (left/right)</w:t>
      </w:r>
    </w:p>
    <w:p w14:paraId="7EB6FD5B" w14:textId="77777777" w:rsidR="00ED30ED" w:rsidRDefault="00ED30ED" w:rsidP="00ED30ED">
      <w:pPr>
        <w:spacing w:after="160" w:line="259" w:lineRule="auto"/>
      </w:pPr>
      <w:r>
        <w:t>ac_hy_L/ac_hy_R: anterior ceratohyal-hypohyal joints (left/right)</w:t>
      </w:r>
    </w:p>
    <w:p w14:paraId="4D2287FD" w14:textId="77777777" w:rsidR="00ED30ED" w:rsidRDefault="00ED30ED" w:rsidP="00ED30ED">
      <w:pPr>
        <w:spacing w:after="160" w:line="259" w:lineRule="auto"/>
      </w:pPr>
      <w:r>
        <w:t>hy_mid: midpoint of hypohyal</w:t>
      </w:r>
    </w:p>
    <w:p w14:paraId="40C7DF89" w14:textId="77777777" w:rsidR="00ED30ED" w:rsidRDefault="00ED30ED" w:rsidP="00ED30ED">
      <w:pPr>
        <w:spacing w:after="160" w:line="259" w:lineRule="auto"/>
      </w:pPr>
      <w:r>
        <w:t>lj_sy_inf: inferior aspect of lower jaw symphysis</w:t>
      </w:r>
    </w:p>
    <w:p w14:paraId="4ED75074" w14:textId="77777777" w:rsidR="00ED30ED" w:rsidRDefault="00ED30ED" w:rsidP="00ED30ED">
      <w:pPr>
        <w:spacing w:after="160" w:line="259" w:lineRule="auto"/>
        <w:rPr>
          <w:sz w:val="22"/>
          <w:szCs w:val="22"/>
        </w:rPr>
      </w:pPr>
    </w:p>
    <w:p w14:paraId="35364922" w14:textId="77777777" w:rsidR="00ED30ED" w:rsidRDefault="00ED30ED" w:rsidP="00ED30ED">
      <w:pPr>
        <w:spacing w:after="160" w:line="259" w:lineRule="auto"/>
        <w:rPr>
          <w:sz w:val="22"/>
          <w:szCs w:val="22"/>
        </w:rPr>
      </w:pPr>
    </w:p>
    <w:p w14:paraId="7EA072C4" w14:textId="77777777" w:rsidR="00ED30ED" w:rsidRDefault="00ED30E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C5FCC1A" w14:textId="5322ABDE" w:rsidR="00ED30ED" w:rsidRDefault="00AB59C8" w:rsidP="00ED30ED">
      <w:pPr>
        <w:spacing w:after="160" w:line="259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42852EA" wp14:editId="466246CB">
            <wp:extent cx="5426304" cy="617474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9SI[1] cop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369" cy="617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C6848" w14:textId="23CD0F97" w:rsidR="00AB59C8" w:rsidRPr="00C701CD" w:rsidRDefault="000F75F5" w:rsidP="00C701CD">
      <w:pPr>
        <w:spacing w:line="480" w:lineRule="auto"/>
        <w:jc w:val="both"/>
      </w:pPr>
      <w:r>
        <w:t>Figure S1</w:t>
      </w:r>
      <w:r w:rsidR="00DA6F85">
        <w:t xml:space="preserve">: </w:t>
      </w:r>
      <m:oMath>
        <m:acc>
          <m:accPr>
            <m:chr m:val="̅"/>
            <m:ctrlPr>
              <w:rPr>
                <w:rFonts w:ascii="Cambria Math" w:eastAsia="MS Mincho" w:hAnsi="Cambria Math" w:cs="MS Mincho"/>
                <w:i/>
              </w:rPr>
            </m:ctrlPr>
          </m:accPr>
          <m:e>
            <m:r>
              <w:rPr>
                <w:rFonts w:ascii="Cambria Math" w:hAnsi="Cambria Math"/>
              </w:rPr>
              <m:t>KT</m:t>
            </m:r>
          </m:e>
        </m:acc>
      </m:oMath>
      <w:r w:rsidR="00DA6F85">
        <w:t xml:space="preserve"> curves representing the variety of trends observed across all modelling experiments. </w:t>
      </w:r>
      <w:r w:rsidR="00C701CD">
        <w:t xml:space="preserve">All curves generated during the modelling experiments conformed to one of these basic shapes. </w:t>
      </w:r>
      <w:r w:rsidR="00DA6F85">
        <w:t xml:space="preserve">For each plot, the x-axis represents the length of the reference link, which is altered by shifting a joint or set of joints in the specified direction. The y-axis shows the </w:t>
      </w:r>
      <m:oMath>
        <m:acc>
          <m:accPr>
            <m:chr m:val="̅"/>
            <m:ctrlPr>
              <w:rPr>
                <w:rFonts w:ascii="Cambria Math" w:eastAsia="MS Mincho" w:hAnsi="Cambria Math" w:cs="MS Mincho"/>
                <w:i/>
              </w:rPr>
            </m:ctrlPr>
          </m:accPr>
          <m:e>
            <m:r>
              <w:rPr>
                <w:rFonts w:ascii="Cambria Math" w:hAnsi="Cambria Math"/>
              </w:rPr>
              <m:t>KT</m:t>
            </m:r>
          </m:e>
        </m:acc>
      </m:oMath>
      <w:r w:rsidR="00DA6F85">
        <w:t xml:space="preserve"> for each geometry tested throughout the modelling experiment. </w:t>
      </w:r>
    </w:p>
    <w:sectPr w:rsidR="00AB59C8" w:rsidRPr="00C701CD" w:rsidSect="0067383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3DB69" w14:textId="77777777" w:rsidR="007B49F7" w:rsidRDefault="007B49F7" w:rsidP="00ED30ED">
      <w:r>
        <w:separator/>
      </w:r>
    </w:p>
  </w:endnote>
  <w:endnote w:type="continuationSeparator" w:id="0">
    <w:p w14:paraId="6D4065F0" w14:textId="77777777" w:rsidR="007B49F7" w:rsidRDefault="007B49F7" w:rsidP="00ED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9BBD0" w14:textId="77777777" w:rsidR="00ED30ED" w:rsidRDefault="00ED30ED" w:rsidP="00171C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26F2E7" w14:textId="77777777" w:rsidR="00ED30ED" w:rsidRDefault="00ED30ED" w:rsidP="00ED30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336EF" w14:textId="77777777" w:rsidR="00ED30ED" w:rsidRDefault="00ED30ED" w:rsidP="00171C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49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CF358F" w14:textId="77777777" w:rsidR="00ED30ED" w:rsidRDefault="00ED30ED" w:rsidP="00ED30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1D9D3" w14:textId="77777777" w:rsidR="007B49F7" w:rsidRDefault="007B49F7" w:rsidP="00ED30ED">
      <w:r>
        <w:separator/>
      </w:r>
    </w:p>
  </w:footnote>
  <w:footnote w:type="continuationSeparator" w:id="0">
    <w:p w14:paraId="49D80FFE" w14:textId="77777777" w:rsidR="007B49F7" w:rsidRDefault="007B49F7" w:rsidP="00ED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0ED"/>
    <w:rsid w:val="000F75F5"/>
    <w:rsid w:val="00673832"/>
    <w:rsid w:val="007B49F7"/>
    <w:rsid w:val="00A57031"/>
    <w:rsid w:val="00AB59C8"/>
    <w:rsid w:val="00B06FB2"/>
    <w:rsid w:val="00C701CD"/>
    <w:rsid w:val="00DA6F85"/>
    <w:rsid w:val="00DE2BA9"/>
    <w:rsid w:val="00ED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E6D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3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0ED"/>
  </w:style>
  <w:style w:type="character" w:styleId="PageNumber">
    <w:name w:val="page number"/>
    <w:basedOn w:val="DefaultParagraphFont"/>
    <w:uiPriority w:val="99"/>
    <w:semiHidden/>
    <w:unhideWhenUsed/>
    <w:rsid w:val="00ED3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9</Words>
  <Characters>387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Philip S L</dc:creator>
  <cp:keywords/>
  <dc:description/>
  <cp:lastModifiedBy>Anderson, Philip S L</cp:lastModifiedBy>
  <cp:revision>5</cp:revision>
  <dcterms:created xsi:type="dcterms:W3CDTF">2018-09-06T13:46:00Z</dcterms:created>
  <dcterms:modified xsi:type="dcterms:W3CDTF">2018-09-06T14:06:00Z</dcterms:modified>
</cp:coreProperties>
</file>